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1A125" w14:textId="31840042" w:rsidR="00FB4C41" w:rsidRDefault="00354BA6">
      <w:r w:rsidRPr="00884A25">
        <w:rPr>
          <w:noProof/>
          <w:lang w:val="en-GB" w:eastAsia="es-ES"/>
        </w:rPr>
        <w:drawing>
          <wp:inline distT="0" distB="0" distL="0" distR="0" wp14:anchorId="70D2B46F" wp14:editId="38280103">
            <wp:extent cx="5400675" cy="7791450"/>
            <wp:effectExtent l="0" t="0" r="9525" b="0"/>
            <wp:docPr id="1" name="Picture 1" descr="Curvas estándar de calibración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rvas estándar de calibración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779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09193" w14:textId="2F25B097" w:rsidR="00EB425E" w:rsidRPr="00EB425E" w:rsidRDefault="00EB425E" w:rsidP="00EB425E">
      <w:pPr>
        <w:spacing w:after="0" w:line="240" w:lineRule="auto"/>
        <w:rPr>
          <w:rFonts w:ascii="Palatino Linotype" w:hAnsi="Palatino Linotype" w:cs="Arial"/>
          <w:sz w:val="20"/>
          <w:szCs w:val="20"/>
          <w:lang w:val="en-GB"/>
        </w:rPr>
      </w:pPr>
      <w:r w:rsidRPr="00EB425E">
        <w:rPr>
          <w:rFonts w:ascii="Palatino Linotype" w:hAnsi="Palatino Linotype" w:cs="Arial"/>
          <w:sz w:val="20"/>
          <w:szCs w:val="20"/>
          <w:lang w:val="en-GB"/>
        </w:rPr>
        <w:t>Fig</w:t>
      </w:r>
      <w:r w:rsidR="00387305">
        <w:rPr>
          <w:rFonts w:ascii="Palatino Linotype" w:hAnsi="Palatino Linotype" w:cs="Arial"/>
          <w:sz w:val="20"/>
          <w:szCs w:val="20"/>
          <w:lang w:val="en-GB"/>
        </w:rPr>
        <w:t>ure</w:t>
      </w:r>
      <w:r w:rsidRPr="00EB425E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 w:rsidR="00387305">
        <w:rPr>
          <w:rFonts w:ascii="Palatino Linotype" w:hAnsi="Palatino Linotype" w:cs="Arial"/>
          <w:sz w:val="20"/>
          <w:szCs w:val="20"/>
          <w:lang w:val="en-GB"/>
        </w:rPr>
        <w:t>S</w:t>
      </w:r>
      <w:r w:rsidRPr="00EB425E">
        <w:rPr>
          <w:rFonts w:ascii="Palatino Linotype" w:hAnsi="Palatino Linotype" w:cs="Arial"/>
          <w:sz w:val="20"/>
          <w:szCs w:val="20"/>
          <w:lang w:val="en-GB"/>
        </w:rPr>
        <w:t>1. Standard calibration curves used to quantify probiotic BAL.</w:t>
      </w:r>
    </w:p>
    <w:p w14:paraId="2A39BC02" w14:textId="77777777" w:rsidR="00312501" w:rsidRDefault="0092364C" w:rsidP="00D22870">
      <w:pPr>
        <w:jc w:val="both"/>
        <w:rPr>
          <w:lang w:val="en-GB"/>
        </w:rPr>
      </w:pPr>
      <w:r>
        <w:rPr>
          <w:lang w:val="en-GB"/>
        </w:rPr>
        <w:br w:type="page"/>
      </w:r>
      <w:r w:rsidR="00D22870" w:rsidRPr="00884A25">
        <w:rPr>
          <w:rFonts w:cs="Arial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3332303B" wp14:editId="19C110C6">
            <wp:extent cx="2115185" cy="2524760"/>
            <wp:effectExtent l="0" t="0" r="0" b="8890"/>
            <wp:docPr id="4" name="Picture 4" descr="Antagonismo- Difusión en ag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ntagonismo- Difusión en aga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185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AB9EC" w14:textId="609A83B1" w:rsidR="00D22870" w:rsidRPr="001D65A2" w:rsidRDefault="00312501" w:rsidP="00D22870">
      <w:pPr>
        <w:jc w:val="both"/>
        <w:rPr>
          <w:rFonts w:ascii="Palatino Linotype" w:hAnsi="Palatino Linotype"/>
          <w:sz w:val="20"/>
          <w:szCs w:val="20"/>
          <w:lang w:val="en-GB"/>
        </w:rPr>
      </w:pPr>
      <w:r w:rsidRPr="001D65A2">
        <w:rPr>
          <w:rFonts w:ascii="Palatino Linotype" w:hAnsi="Palatino Linotype"/>
          <w:sz w:val="20"/>
          <w:szCs w:val="20"/>
          <w:lang w:val="en-US"/>
        </w:rPr>
        <w:t xml:space="preserve">Figure S2. </w:t>
      </w:r>
      <w:r w:rsidR="0086385E" w:rsidRPr="001D65A2">
        <w:rPr>
          <w:rFonts w:ascii="Palatino Linotype" w:hAnsi="Palatino Linotype"/>
          <w:sz w:val="20"/>
          <w:szCs w:val="20"/>
          <w:lang w:val="en-US"/>
        </w:rPr>
        <w:t>Inhibition o</w:t>
      </w:r>
      <w:r w:rsidR="001529B5" w:rsidRPr="001D65A2">
        <w:rPr>
          <w:rFonts w:ascii="Palatino Linotype" w:hAnsi="Palatino Linotype"/>
          <w:sz w:val="20"/>
          <w:szCs w:val="20"/>
          <w:lang w:val="en-US"/>
        </w:rPr>
        <w:t xml:space="preserve">f </w:t>
      </w:r>
      <w:r w:rsidR="001529B5" w:rsidRPr="001D65A2">
        <w:rPr>
          <w:rFonts w:ascii="Palatino Linotype" w:hAnsi="Palatino Linotype"/>
          <w:i/>
          <w:sz w:val="20"/>
          <w:szCs w:val="20"/>
          <w:lang w:val="en-US"/>
        </w:rPr>
        <w:t>Listeria monocytogenes</w:t>
      </w:r>
      <w:r w:rsidR="001529B5" w:rsidRPr="001D65A2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4C09F8" w:rsidRPr="001D65A2">
        <w:rPr>
          <w:rFonts w:ascii="Palatino Linotype" w:hAnsi="Palatino Linotype"/>
          <w:sz w:val="20"/>
          <w:szCs w:val="20"/>
          <w:lang w:val="en-US"/>
        </w:rPr>
        <w:t xml:space="preserve">by </w:t>
      </w:r>
      <w:r w:rsidR="001D65A2" w:rsidRPr="001D65A2">
        <w:rPr>
          <w:rFonts w:ascii="Palatino Linotype" w:hAnsi="Palatino Linotype"/>
          <w:i/>
          <w:sz w:val="20"/>
          <w:szCs w:val="20"/>
          <w:lang w:val="en-GB"/>
        </w:rPr>
        <w:t>Enterococcus faecium</w:t>
      </w:r>
      <w:r w:rsidR="001D65A2" w:rsidRPr="001D65A2">
        <w:rPr>
          <w:rFonts w:ascii="Palatino Linotype" w:hAnsi="Palatino Linotype"/>
          <w:sz w:val="20"/>
          <w:szCs w:val="20"/>
          <w:lang w:val="en-GB"/>
        </w:rPr>
        <w:t xml:space="preserve"> MXVK29 in a</w:t>
      </w:r>
      <w:r w:rsidR="0086385E" w:rsidRPr="001D65A2">
        <w:rPr>
          <w:rFonts w:ascii="Palatino Linotype" w:hAnsi="Palatino Linotype"/>
          <w:sz w:val="20"/>
          <w:szCs w:val="20"/>
          <w:lang w:val="en-US"/>
        </w:rPr>
        <w:t xml:space="preserve">gar well diffusion </w:t>
      </w:r>
      <w:r w:rsidR="001D65A2" w:rsidRPr="001D65A2">
        <w:rPr>
          <w:rFonts w:ascii="Palatino Linotype" w:hAnsi="Palatino Linotype"/>
          <w:sz w:val="20"/>
          <w:szCs w:val="20"/>
          <w:lang w:val="en-US"/>
        </w:rPr>
        <w:t>assay.</w:t>
      </w:r>
      <w:r w:rsidR="00D22870" w:rsidRPr="001D65A2">
        <w:rPr>
          <w:rFonts w:ascii="Palatino Linotype" w:hAnsi="Palatino Linotype"/>
          <w:sz w:val="20"/>
          <w:szCs w:val="20"/>
          <w:lang w:val="en-GB"/>
        </w:rPr>
        <w:br w:type="page"/>
      </w:r>
    </w:p>
    <w:p w14:paraId="13BBDA98" w14:textId="715E08EB" w:rsidR="00EF199A" w:rsidRPr="007D6525" w:rsidRDefault="007D6525" w:rsidP="007D6525">
      <w:pPr>
        <w:spacing w:after="0" w:line="240" w:lineRule="auto"/>
        <w:rPr>
          <w:rFonts w:ascii="Palatino Linotype" w:hAnsi="Palatino Linotype"/>
          <w:sz w:val="18"/>
          <w:szCs w:val="18"/>
          <w:lang w:val="en-GB"/>
        </w:rPr>
      </w:pPr>
      <w:bookmarkStart w:id="0" w:name="_GoBack"/>
      <w:bookmarkEnd w:id="0"/>
      <w:r w:rsidRPr="007D6525">
        <w:rPr>
          <w:rFonts w:ascii="Palatino Linotype" w:hAnsi="Palatino Linotype"/>
          <w:b/>
          <w:sz w:val="18"/>
          <w:szCs w:val="18"/>
          <w:lang w:val="en-GB"/>
        </w:rPr>
        <w:lastRenderedPageBreak/>
        <w:t xml:space="preserve">Table </w:t>
      </w:r>
      <w:r>
        <w:rPr>
          <w:rFonts w:ascii="Palatino Linotype" w:hAnsi="Palatino Linotype"/>
          <w:b/>
          <w:sz w:val="18"/>
          <w:szCs w:val="18"/>
          <w:lang w:val="en-GB"/>
        </w:rPr>
        <w:t>S1</w:t>
      </w:r>
      <w:r w:rsidRPr="007D6525">
        <w:rPr>
          <w:rFonts w:ascii="Palatino Linotype" w:hAnsi="Palatino Linotype"/>
          <w:b/>
          <w:sz w:val="18"/>
          <w:szCs w:val="18"/>
          <w:lang w:val="en-GB"/>
        </w:rPr>
        <w:t>.</w:t>
      </w:r>
      <w:r w:rsidRPr="007D6525">
        <w:rPr>
          <w:rFonts w:ascii="Palatino Linotype" w:hAnsi="Palatino Linotype"/>
          <w:sz w:val="18"/>
          <w:szCs w:val="18"/>
          <w:lang w:val="en-GB"/>
        </w:rPr>
        <w:t xml:space="preserve"> Amino acid decarboxylation assay</w:t>
      </w:r>
    </w:p>
    <w:tbl>
      <w:tblPr>
        <w:tblpPr w:leftFromText="141" w:rightFromText="141" w:vertAnchor="page" w:horzAnchor="margin" w:tblpY="168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279"/>
        <w:gridCol w:w="279"/>
        <w:gridCol w:w="279"/>
        <w:gridCol w:w="279"/>
        <w:gridCol w:w="279"/>
        <w:gridCol w:w="292"/>
        <w:gridCol w:w="278"/>
        <w:gridCol w:w="278"/>
        <w:gridCol w:w="278"/>
        <w:gridCol w:w="278"/>
        <w:gridCol w:w="291"/>
        <w:gridCol w:w="278"/>
        <w:gridCol w:w="278"/>
        <w:gridCol w:w="278"/>
        <w:gridCol w:w="278"/>
        <w:gridCol w:w="291"/>
        <w:gridCol w:w="278"/>
        <w:gridCol w:w="278"/>
        <w:gridCol w:w="278"/>
        <w:gridCol w:w="278"/>
        <w:gridCol w:w="291"/>
        <w:gridCol w:w="278"/>
        <w:gridCol w:w="278"/>
        <w:gridCol w:w="278"/>
        <w:gridCol w:w="278"/>
        <w:gridCol w:w="291"/>
        <w:gridCol w:w="278"/>
        <w:gridCol w:w="278"/>
        <w:gridCol w:w="278"/>
        <w:gridCol w:w="278"/>
      </w:tblGrid>
      <w:tr w:rsidR="007D6525" w:rsidRPr="00EF1DD7" w14:paraId="76D66C8C" w14:textId="77777777" w:rsidTr="007D652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23029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Strain</w:t>
            </w:r>
          </w:p>
        </w:tc>
        <w:tc>
          <w:tcPr>
            <w:tcW w:w="0" w:type="auto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76E5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  <w:p w14:paraId="57BFDEE2" w14:textId="77777777" w:rsidR="007D6525" w:rsidRPr="00EF1DD7" w:rsidRDefault="007D6525" w:rsidP="007D6525">
            <w:pPr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1DD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  <w:lang w:val="en-GB"/>
              </w:rPr>
              <w:t>Time (h)</w:t>
            </w:r>
          </w:p>
        </w:tc>
      </w:tr>
      <w:tr w:rsidR="007D6525" w:rsidRPr="00EF1DD7" w14:paraId="6BC012B9" w14:textId="77777777" w:rsidTr="007D652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F3F02" w14:textId="77777777" w:rsidR="007D6525" w:rsidRPr="00EF1DD7" w:rsidRDefault="007D6525" w:rsidP="007D6525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F0E4D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12 hou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850B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24 hou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D6E4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36 hou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CD301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48 hou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A3A4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60 hou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5A3C1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72 hours</w:t>
            </w:r>
          </w:p>
        </w:tc>
      </w:tr>
      <w:tr w:rsidR="007D6525" w:rsidRPr="00EF1DD7" w14:paraId="18CEC498" w14:textId="77777777" w:rsidTr="007D6525">
        <w:trPr>
          <w:cantSplit/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B3147" w14:textId="77777777" w:rsidR="007D6525" w:rsidRPr="00EF1DD7" w:rsidRDefault="007D6525" w:rsidP="007D6525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6BE4430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C4AC5A5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8D2D7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164F54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EE113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178B06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63D64C8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C503362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D01190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83EAEC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C4170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8B468B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C223A61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26656C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0D8CF8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E5CA6D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93AA9E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051BE7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0C6914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27D6FF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6FA6FE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662B27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923894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91758F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C57C917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CA3E8A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r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CDFD09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H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71385C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8BDF17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y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FA3BA4" w14:textId="77777777" w:rsidR="007D6525" w:rsidRPr="00EF1DD7" w:rsidRDefault="007D6525" w:rsidP="007D6525">
            <w:pPr>
              <w:spacing w:after="0" w:line="240" w:lineRule="auto"/>
              <w:ind w:left="113" w:right="113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Tryp</w:t>
            </w:r>
            <w:proofErr w:type="spellEnd"/>
            <w:r w:rsidRPr="00EF1DD7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7D6525" w:rsidRPr="00EF1DD7" w14:paraId="3099C1A2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AFA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CF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12A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813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C7B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7BD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DCD9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79A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380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7DB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B3C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16CE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5C8A3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B90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BD4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F2B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CE02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5FD5D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703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043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92F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402C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AB0EE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0E8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5ED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E3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1CF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E436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EDC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C9B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D32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3A9E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1563FF28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3EF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Lp</w:t>
            </w:r>
            <w:proofErr w:type="spellEnd"/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-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5EC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B1F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0B8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307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7F4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A12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79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2B4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202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2848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03775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992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132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C2E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98B1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1A625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E9F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4E9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2C9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52FD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9D07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E18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089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47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E89E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6D1DE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656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103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E7D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A5B0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0261410A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578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Ls-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BB0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D5B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B8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1DE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902A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7AB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BBF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6FD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2ED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8E0D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976F8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6CF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6BE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37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9BF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91957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D38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080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417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890A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F149E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0AF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717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6E0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4BD1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05E35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098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24C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009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749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51FB3686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C5F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R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854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DE9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591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E32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14C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C6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EF6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66B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675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1988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F71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0B6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D39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470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BFAE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692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F90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64E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C5F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A937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A2E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8F1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CD9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76E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A0E6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D05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8F4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443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353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4CE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52D116C2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8F2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R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377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8C7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D94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FC4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EBDB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7C51808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B3D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9E5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212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017C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75EC3C9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B29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322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FB0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A51F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2D26DFE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674CD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DF3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9FB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AF07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0DE70B6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AD148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76E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9A2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908F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449A5DF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13FCA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CC1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3F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E654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3B06A204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FDD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 xml:space="preserve">Lr-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355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48F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DC1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C2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4B0E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D1A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B22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BB3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4C6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BB9B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D1C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53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401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3E3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D27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F1F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E58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A6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65B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F85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EE8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AC6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DE1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BBD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3118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90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5EB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8D2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5ED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4F5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618D4D29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374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 xml:space="preserve">Lpc-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EDF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FFE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3A7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3F7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9C0F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72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122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02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864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FCB9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9D5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83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A1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915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4722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EB5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048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8BE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8B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3D06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64D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B9B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760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3A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C8C0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5F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FF3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9D5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08B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525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40F26351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066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Shir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1F9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EE0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5A0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178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397B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17E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E8C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220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8A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D802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17B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5C55C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1AE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E6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7EF9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B6C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973BC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E7D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D7B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701D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3D3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7C878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0FE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F48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C4F1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47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D0E72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6E6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5DE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69E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720E544A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F97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MXVK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FD7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14B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BF1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E26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CE44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FE8DF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7D6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390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96F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25DF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6CE3A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DD6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A0C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668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45B7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66E3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7A2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87F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8EA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795E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6E94D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2D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34E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7CD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953E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04417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508B2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736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12B8D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8FC9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44CBAF7A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804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DSM17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5B0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5A2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B45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E7D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D72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E2C4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57F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562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2C4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5203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810E2F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09E9D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522A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018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83F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6E7D9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D597F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FE4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D27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EEFD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F34307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F211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1B28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BE2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5A04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B1BF6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08611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135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A65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3ED8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  <w:tr w:rsidR="007D6525" w:rsidRPr="00EF1DD7" w14:paraId="7063ACA9" w14:textId="77777777" w:rsidTr="007D652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C2F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DSM17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9FC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2AF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72B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801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6DEC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25D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BA5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49F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7951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0FF4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2F15E0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66F13D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9A3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D66C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FA7A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908BC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4E919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B20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FA9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3B3CB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356862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F2585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A1D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F98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8ED7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5AA8E6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0E6203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DA7E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DF99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2E9E5" w14:textId="77777777" w:rsidR="007D6525" w:rsidRPr="00EF1DD7" w:rsidRDefault="007D6525" w:rsidP="007D652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</w:pPr>
            <w:r w:rsidRPr="00EF1DD7">
              <w:rPr>
                <w:rFonts w:ascii="Palatino Linotype" w:eastAsia="Times New Roman" w:hAnsi="Palatino Linotype" w:cs="Arial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</w:tr>
    </w:tbl>
    <w:p w14:paraId="5B1F0CF0" w14:textId="3EBC9613" w:rsidR="00206ABD" w:rsidRPr="005E1136" w:rsidRDefault="00206ABD" w:rsidP="00206ABD">
      <w:pPr>
        <w:spacing w:after="0" w:line="240" w:lineRule="auto"/>
        <w:jc w:val="center"/>
        <w:rPr>
          <w:rFonts w:ascii="Palatino Linotype" w:hAnsi="Palatino Linotype"/>
          <w:sz w:val="20"/>
          <w:szCs w:val="20"/>
          <w:lang w:val="en-GB"/>
        </w:rPr>
      </w:pPr>
      <w:proofErr w:type="spellStart"/>
      <w:r w:rsidRPr="005E1136">
        <w:rPr>
          <w:rFonts w:ascii="Palatino Linotype" w:hAnsi="Palatino Linotype"/>
          <w:sz w:val="20"/>
          <w:szCs w:val="20"/>
          <w:lang w:val="en-GB"/>
        </w:rPr>
        <w:t>Arg</w:t>
      </w:r>
      <w:proofErr w:type="spellEnd"/>
      <w:r w:rsidRPr="005E1136">
        <w:rPr>
          <w:rFonts w:ascii="Palatino Linotype" w:hAnsi="Palatino Linotype"/>
          <w:sz w:val="20"/>
          <w:szCs w:val="20"/>
          <w:lang w:val="en-GB"/>
        </w:rPr>
        <w:t xml:space="preserve">: arginine; His: histidine; Lys: lysine; Tyr: tyrosine; </w:t>
      </w:r>
      <w:proofErr w:type="spellStart"/>
      <w:r w:rsidRPr="005E1136">
        <w:rPr>
          <w:rFonts w:ascii="Palatino Linotype" w:hAnsi="Palatino Linotype"/>
          <w:sz w:val="20"/>
          <w:szCs w:val="20"/>
          <w:lang w:val="en-GB"/>
        </w:rPr>
        <w:t>Tryp</w:t>
      </w:r>
      <w:proofErr w:type="spellEnd"/>
      <w:r w:rsidRPr="005E1136">
        <w:rPr>
          <w:rFonts w:ascii="Palatino Linotype" w:hAnsi="Palatino Linotype"/>
          <w:sz w:val="20"/>
          <w:szCs w:val="20"/>
          <w:lang w:val="en-GB"/>
        </w:rPr>
        <w:t>: Tryptophan</w:t>
      </w:r>
    </w:p>
    <w:p w14:paraId="1B8738AF" w14:textId="73294A87" w:rsidR="00206ABD" w:rsidRPr="005E1136" w:rsidRDefault="00206ABD" w:rsidP="00206ABD">
      <w:pPr>
        <w:spacing w:after="0" w:line="240" w:lineRule="auto"/>
        <w:jc w:val="center"/>
        <w:rPr>
          <w:rFonts w:ascii="Palatino Linotype" w:hAnsi="Palatino Linotype"/>
          <w:sz w:val="20"/>
          <w:szCs w:val="20"/>
          <w:lang w:val="en-GB"/>
        </w:rPr>
      </w:pPr>
      <w:r w:rsidRPr="005E1136">
        <w:rPr>
          <w:rFonts w:ascii="Palatino Linotype" w:hAnsi="Palatino Linotype"/>
          <w:sz w:val="20"/>
          <w:szCs w:val="20"/>
          <w:lang w:val="en-GB"/>
        </w:rPr>
        <w:t>P: decarboxylating strain of the amino acid used; N: non-decarboxylating strain of the amino acid used; NC: strain without growth in the medium.</w:t>
      </w:r>
    </w:p>
    <w:p w14:paraId="3B2E49A1" w14:textId="77777777" w:rsidR="007D6525" w:rsidRPr="005E1136" w:rsidRDefault="007D6525">
      <w:pPr>
        <w:rPr>
          <w:sz w:val="20"/>
          <w:szCs w:val="20"/>
          <w:lang w:val="en-GB"/>
        </w:rPr>
      </w:pPr>
    </w:p>
    <w:sectPr w:rsidR="007D6525" w:rsidRPr="005E1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A6"/>
    <w:rsid w:val="001529B5"/>
    <w:rsid w:val="001D4EA0"/>
    <w:rsid w:val="001D65A2"/>
    <w:rsid w:val="00206ABD"/>
    <w:rsid w:val="00312501"/>
    <w:rsid w:val="00354BA6"/>
    <w:rsid w:val="00387305"/>
    <w:rsid w:val="004C09F8"/>
    <w:rsid w:val="00570354"/>
    <w:rsid w:val="005E1136"/>
    <w:rsid w:val="007D6525"/>
    <w:rsid w:val="0086385E"/>
    <w:rsid w:val="0092364C"/>
    <w:rsid w:val="00942D8A"/>
    <w:rsid w:val="00B441A6"/>
    <w:rsid w:val="00D22870"/>
    <w:rsid w:val="00EB425E"/>
    <w:rsid w:val="00EF199A"/>
    <w:rsid w:val="00EF1DD7"/>
    <w:rsid w:val="00FB4C41"/>
    <w:rsid w:val="00FD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6CCEA"/>
  <w15:chartTrackingRefBased/>
  <w15:docId w15:val="{29A01BB8-1478-417A-BFD5-90B1C4F6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b8ce77a0-e67f-416b-bd02-45cda2d68ae0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F1D92E7B2384D805DE32831024BA1" ma:contentTypeVersion="12" ma:contentTypeDescription="Create a new document." ma:contentTypeScope="" ma:versionID="581058984f17e5af0ec6435daf0b55dc">
  <xsd:schema xmlns:xsd="http://www.w3.org/2001/XMLSchema" xmlns:xs="http://www.w3.org/2001/XMLSchema" xmlns:p="http://schemas.microsoft.com/office/2006/metadata/properties" xmlns:ns3="8d304236-ad1f-49a2-aa1f-872be3604dad" targetNamespace="http://schemas.microsoft.com/office/2006/metadata/properties" ma:root="true" ma:fieldsID="9d5d31c82d9f4f99da4c952ea61c1340" ns3:_="">
    <xsd:import namespace="8d304236-ad1f-49a2-aa1f-872be3604d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04236-ad1f-49a2-aa1f-872be360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930906-2601-42C3-B752-373564E3C4E1}">
  <ds:schemaRefs>
    <ds:schemaRef ds:uri="http://purl.org/dc/dcmitype/"/>
    <ds:schemaRef ds:uri="8d304236-ad1f-49a2-aa1f-872be3604dad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4549D54-0942-49D3-9B55-F71CF918AB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AA0EA6-B2A9-432D-B075-A07A0EA9D8E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79FF9C42-A9FB-455F-9B43-55FA1B7D9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304236-ad1f-49a2-aa1f-872be3604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8</Words>
  <Characters>128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wehand, Arthur</dc:creator>
  <cp:keywords/>
  <dc:description/>
  <cp:lastModifiedBy>Ouwehand, Arthur</cp:lastModifiedBy>
  <cp:revision>19</cp:revision>
  <dcterms:created xsi:type="dcterms:W3CDTF">2020-04-03T10:32:00Z</dcterms:created>
  <dcterms:modified xsi:type="dcterms:W3CDTF">2020-04-0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F1D92E7B2384D805DE32831024BA1</vt:lpwstr>
  </property>
</Properties>
</file>